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9D645" w14:textId="264C6936" w:rsidR="00263297" w:rsidRPr="0048664A" w:rsidRDefault="00263297" w:rsidP="00263297">
      <w:pPr>
        <w:rPr>
          <w:sz w:val="20"/>
          <w:szCs w:val="20"/>
        </w:rPr>
      </w:pPr>
      <w:r>
        <w:rPr>
          <w:sz w:val="24"/>
          <w:szCs w:val="24"/>
        </w:rPr>
        <w:t>S3</w:t>
      </w:r>
      <w:r>
        <w:rPr>
          <w:sz w:val="24"/>
          <w:szCs w:val="24"/>
        </w:rPr>
        <w:t xml:space="preserve"> Table</w:t>
      </w:r>
      <w:r>
        <w:rPr>
          <w:sz w:val="24"/>
          <w:szCs w:val="24"/>
        </w:rPr>
        <w:t xml:space="preserve"> Number of observations and follow-up rates by month (period 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</w:instrText>
      </w:r>
      <w:r>
        <w:rPr>
          <w:rFonts w:hint="eastAsia"/>
          <w:sz w:val="24"/>
          <w:szCs w:val="24"/>
        </w:rPr>
        <w:instrText>= 3 \* ROMAN</w:instrText>
      </w:r>
      <w:r>
        <w:rPr>
          <w:sz w:val="24"/>
          <w:szCs w:val="24"/>
        </w:rPr>
        <w:instrText xml:space="preserve"> </w:instrText>
      </w:r>
      <w:r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III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>)</w:t>
      </w:r>
    </w:p>
    <w:tbl>
      <w:tblPr>
        <w:tblW w:w="8099" w:type="dxa"/>
        <w:tblLook w:val="04A0" w:firstRow="1" w:lastRow="0" w:firstColumn="1" w:lastColumn="0" w:noHBand="0" w:noVBand="1"/>
      </w:tblPr>
      <w:tblGrid>
        <w:gridCol w:w="851"/>
        <w:gridCol w:w="2551"/>
        <w:gridCol w:w="1153"/>
        <w:gridCol w:w="1701"/>
        <w:gridCol w:w="1701"/>
        <w:gridCol w:w="142"/>
      </w:tblGrid>
      <w:tr w:rsidR="00263297" w:rsidRPr="00B6499F" w14:paraId="257C2268" w14:textId="77777777" w:rsidTr="002037C3">
        <w:trPr>
          <w:trHeight w:val="34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7DD8BB" w14:textId="77777777" w:rsidR="00263297" w:rsidRPr="00B6499F" w:rsidRDefault="00263297" w:rsidP="00203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nth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F0323B" w14:textId="77777777" w:rsidR="00263297" w:rsidRPr="00B6499F" w:rsidRDefault="00263297" w:rsidP="00203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</w:t>
            </w:r>
            <w:r w:rsidRPr="00B6499F">
              <w:rPr>
                <w:rFonts w:ascii="Calibri" w:eastAsia="Times New Roman" w:hAnsi="Calibri" w:cs="Calibri"/>
                <w:color w:val="000000"/>
              </w:rPr>
              <w:t>at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C3F964" w14:textId="77777777" w:rsidR="00263297" w:rsidRPr="00B6499F" w:rsidRDefault="00263297" w:rsidP="00203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requenc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4375BA" w14:textId="77777777" w:rsidR="00263297" w:rsidRPr="00B6499F" w:rsidRDefault="00263297" w:rsidP="00203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B6499F">
              <w:rPr>
                <w:rFonts w:ascii="Calibri" w:eastAsia="Times New Roman" w:hAnsi="Calibri" w:cs="Calibri"/>
                <w:color w:val="000000"/>
              </w:rPr>
              <w:t>of</w:t>
            </w:r>
            <w:proofErr w:type="gramEnd"/>
            <w:r w:rsidRPr="00B6499F">
              <w:rPr>
                <w:rFonts w:ascii="Calibri" w:eastAsia="Times New Roman" w:hAnsi="Calibri" w:cs="Calibri"/>
                <w:color w:val="000000"/>
              </w:rPr>
              <w:t xml:space="preserve"> total Obs.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0838EA" w14:textId="77777777" w:rsidR="00263297" w:rsidRPr="00B6499F" w:rsidRDefault="00263297" w:rsidP="00203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6499F"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proofErr w:type="gramStart"/>
            <w:r w:rsidRPr="00B6499F">
              <w:rPr>
                <w:rFonts w:ascii="Calibri" w:eastAsia="Times New Roman" w:hAnsi="Calibri" w:cs="Calibri"/>
                <w:color w:val="000000"/>
              </w:rPr>
              <w:t>with</w:t>
            </w:r>
            <w:proofErr w:type="gramEnd"/>
            <w:r w:rsidRPr="00B6499F">
              <w:rPr>
                <w:rFonts w:ascii="Calibri" w:eastAsia="Times New Roman" w:hAnsi="Calibri" w:cs="Calibri"/>
                <w:color w:val="000000"/>
              </w:rPr>
              <w:t xml:space="preserve"> follow-ups</w:t>
            </w:r>
          </w:p>
        </w:tc>
      </w:tr>
      <w:tr w:rsidR="00263297" w:rsidRPr="00B6499F" w14:paraId="43E9DC8F" w14:textId="77777777" w:rsidTr="002037C3">
        <w:trPr>
          <w:gridAfter w:val="1"/>
          <w:wAfter w:w="142" w:type="dxa"/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A881" w14:textId="77777777" w:rsidR="00263297" w:rsidRPr="00B6499F" w:rsidRDefault="00263297" w:rsidP="00203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2399" w14:textId="77777777" w:rsidR="00263297" w:rsidRPr="00B6499F" w:rsidRDefault="00263297" w:rsidP="00203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/04/2021-16/04/2021</w:t>
            </w:r>
            <w:r w:rsidRPr="00B6499F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6A0A" w14:textId="77777777" w:rsidR="00263297" w:rsidRPr="00B6499F" w:rsidRDefault="00263297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310</w:t>
            </w:r>
            <w:r w:rsidRPr="00B6499F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EA16" w14:textId="77777777" w:rsidR="00263297" w:rsidRPr="00B6499F" w:rsidRDefault="00263297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2</w:t>
            </w:r>
            <w:r w:rsidRPr="00B6499F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0969" w14:textId="77777777" w:rsidR="00263297" w:rsidRPr="00B6499F" w:rsidRDefault="00263297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  <w:r w:rsidRPr="00B6499F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</w:p>
        </w:tc>
      </w:tr>
      <w:tr w:rsidR="00263297" w:rsidRPr="00B6499F" w14:paraId="03D44E40" w14:textId="77777777" w:rsidTr="002037C3">
        <w:trPr>
          <w:gridAfter w:val="1"/>
          <w:wAfter w:w="142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2480" w14:textId="77777777" w:rsidR="00263297" w:rsidRPr="00B6499F" w:rsidRDefault="00263297" w:rsidP="00203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3870" w14:textId="77777777" w:rsidR="00263297" w:rsidRPr="00B6499F" w:rsidRDefault="00263297" w:rsidP="00203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/04/2021-14/05/202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F6ED" w14:textId="77777777" w:rsidR="00263297" w:rsidRPr="00B6499F" w:rsidRDefault="00263297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,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E4EC" w14:textId="77777777" w:rsidR="00263297" w:rsidRPr="00B6499F" w:rsidRDefault="00263297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1145" w14:textId="77777777" w:rsidR="00263297" w:rsidRPr="00B6499F" w:rsidRDefault="00263297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66</w:t>
            </w:r>
          </w:p>
        </w:tc>
      </w:tr>
      <w:tr w:rsidR="00263297" w:rsidRPr="00B6499F" w14:paraId="03E4D00F" w14:textId="77777777" w:rsidTr="002037C3">
        <w:trPr>
          <w:gridAfter w:val="1"/>
          <w:wAfter w:w="142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99FC" w14:textId="77777777" w:rsidR="00263297" w:rsidRPr="00B6499F" w:rsidRDefault="00263297" w:rsidP="00203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1CE2" w14:textId="77777777" w:rsidR="00263297" w:rsidRPr="00B6499F" w:rsidRDefault="00263297" w:rsidP="00203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/05/2021-11/06/202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D6C1" w14:textId="77777777" w:rsidR="00263297" w:rsidRPr="00B6499F" w:rsidRDefault="00263297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,8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93FD" w14:textId="77777777" w:rsidR="00263297" w:rsidRPr="00B6499F" w:rsidRDefault="00263297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1DA4" w14:textId="77777777" w:rsidR="00263297" w:rsidRPr="00B6499F" w:rsidRDefault="00263297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32</w:t>
            </w:r>
          </w:p>
        </w:tc>
      </w:tr>
      <w:tr w:rsidR="00263297" w:rsidRPr="00B6499F" w14:paraId="0AD7F890" w14:textId="77777777" w:rsidTr="002037C3">
        <w:trPr>
          <w:gridAfter w:val="1"/>
          <w:wAfter w:w="142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7AC1" w14:textId="77777777" w:rsidR="00263297" w:rsidRPr="00B6499F" w:rsidRDefault="00263297" w:rsidP="00203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495D" w14:textId="77777777" w:rsidR="00263297" w:rsidRPr="00B6499F" w:rsidRDefault="00263297" w:rsidP="00203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/06/2021-09/07/202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4A21" w14:textId="77777777" w:rsidR="00263297" w:rsidRPr="00B6499F" w:rsidRDefault="00263297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,5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A98E" w14:textId="77777777" w:rsidR="00263297" w:rsidRPr="00B6499F" w:rsidRDefault="00263297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970F" w14:textId="77777777" w:rsidR="00263297" w:rsidRPr="00B6499F" w:rsidRDefault="00263297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.51</w:t>
            </w:r>
          </w:p>
        </w:tc>
      </w:tr>
      <w:tr w:rsidR="00263297" w:rsidRPr="00B6499F" w14:paraId="7B76CC59" w14:textId="77777777" w:rsidTr="002037C3">
        <w:trPr>
          <w:gridAfter w:val="1"/>
          <w:wAfter w:w="142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6530" w14:textId="77777777" w:rsidR="00263297" w:rsidRPr="00B6499F" w:rsidRDefault="00263297" w:rsidP="00203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90BF" w14:textId="77777777" w:rsidR="00263297" w:rsidRPr="00B6499F" w:rsidRDefault="00263297" w:rsidP="00203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/07/2021-06/08/202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AC9A" w14:textId="77777777" w:rsidR="00263297" w:rsidRPr="00B6499F" w:rsidRDefault="00263297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,7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7924" w14:textId="77777777" w:rsidR="00263297" w:rsidRPr="00B6499F" w:rsidRDefault="00263297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5B2D" w14:textId="77777777" w:rsidR="00263297" w:rsidRPr="00B6499F" w:rsidRDefault="00263297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.42</w:t>
            </w:r>
          </w:p>
        </w:tc>
      </w:tr>
      <w:tr w:rsidR="00263297" w:rsidRPr="00B6499F" w14:paraId="056BC2D3" w14:textId="77777777" w:rsidTr="002037C3">
        <w:trPr>
          <w:gridAfter w:val="1"/>
          <w:wAfter w:w="142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6E0B" w14:textId="77777777" w:rsidR="00263297" w:rsidRPr="00B6499F" w:rsidRDefault="00263297" w:rsidP="00203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4B47" w14:textId="77777777" w:rsidR="00263297" w:rsidRPr="00B6499F" w:rsidRDefault="00263297" w:rsidP="00203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7/08/2021-03/09/202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ADDF" w14:textId="77777777" w:rsidR="00263297" w:rsidRPr="00B6499F" w:rsidRDefault="00263297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,6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1DFF" w14:textId="77777777" w:rsidR="00263297" w:rsidRPr="00B6499F" w:rsidRDefault="00263297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C59B" w14:textId="77777777" w:rsidR="00263297" w:rsidRPr="00B6499F" w:rsidRDefault="00263297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27</w:t>
            </w:r>
          </w:p>
        </w:tc>
      </w:tr>
      <w:tr w:rsidR="00263297" w:rsidRPr="00B6499F" w14:paraId="6AC28907" w14:textId="77777777" w:rsidTr="002037C3">
        <w:trPr>
          <w:gridAfter w:val="1"/>
          <w:wAfter w:w="142" w:type="dxa"/>
          <w:trHeight w:val="30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C157" w14:textId="77777777" w:rsidR="00263297" w:rsidRPr="00B6499F" w:rsidRDefault="00263297" w:rsidP="00203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F249" w14:textId="77777777" w:rsidR="00263297" w:rsidRPr="00B6499F" w:rsidRDefault="00263297" w:rsidP="00203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4/09/2021-01/10/2021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9F86" w14:textId="77777777" w:rsidR="00263297" w:rsidRPr="00B6499F" w:rsidRDefault="00263297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99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E30B" w14:textId="77777777" w:rsidR="00263297" w:rsidRPr="00B6499F" w:rsidRDefault="00263297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1781" w14:textId="77777777" w:rsidR="00263297" w:rsidRPr="00B6499F" w:rsidRDefault="00263297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01</w:t>
            </w:r>
          </w:p>
        </w:tc>
      </w:tr>
      <w:tr w:rsidR="00263297" w:rsidRPr="00B6499F" w14:paraId="4F7DF96F" w14:textId="77777777" w:rsidTr="002037C3">
        <w:trPr>
          <w:gridAfter w:val="1"/>
          <w:wAfter w:w="142" w:type="dxa"/>
          <w:trHeight w:val="30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0FB13A" w14:textId="77777777" w:rsidR="00263297" w:rsidRPr="00B6499F" w:rsidRDefault="00263297" w:rsidP="00203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0ED630" w14:textId="77777777" w:rsidR="00263297" w:rsidRDefault="00263297" w:rsidP="002037C3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2/10/2021-29/10/2021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3BBA4B" w14:textId="77777777" w:rsidR="00263297" w:rsidRDefault="00263297" w:rsidP="002037C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40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669455" w14:textId="77777777" w:rsidR="00263297" w:rsidRDefault="00263297" w:rsidP="002037C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5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55467D" w14:textId="77777777" w:rsidR="00263297" w:rsidRPr="00B6499F" w:rsidRDefault="00263297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58</w:t>
            </w:r>
            <w:r w:rsidRPr="00B6499F">
              <w:rPr>
                <w:rFonts w:ascii="Calibri" w:hAnsi="Calibri" w:cs="Calibri"/>
                <w:color w:val="000000"/>
                <w:vertAlign w:val="superscript"/>
              </w:rPr>
              <w:t>‡</w:t>
            </w:r>
          </w:p>
        </w:tc>
      </w:tr>
      <w:tr w:rsidR="00263297" w:rsidRPr="00B6499F" w14:paraId="06670544" w14:textId="77777777" w:rsidTr="002037C3">
        <w:trPr>
          <w:gridAfter w:val="1"/>
          <w:wAfter w:w="142" w:type="dxa"/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6F0DD" w14:textId="77777777" w:rsidR="00263297" w:rsidRPr="00B6499F" w:rsidRDefault="00263297" w:rsidP="00203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32A73" w14:textId="77777777" w:rsidR="00263297" w:rsidRPr="00B6499F" w:rsidRDefault="00263297" w:rsidP="00203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/10/2021-15/11/2021</w:t>
            </w:r>
            <w:r w:rsidRPr="00B6499F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04149" w14:textId="77777777" w:rsidR="00263297" w:rsidRPr="00B6499F" w:rsidRDefault="00263297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152</w:t>
            </w:r>
            <w:r w:rsidRPr="00B6499F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5809C" w14:textId="77777777" w:rsidR="00263297" w:rsidRPr="00B6499F" w:rsidRDefault="00263297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5</w:t>
            </w:r>
            <w:r w:rsidRPr="00B6499F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3BA82" w14:textId="77777777" w:rsidR="00263297" w:rsidRPr="00B6499F" w:rsidRDefault="00263297" w:rsidP="002037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</w:tbl>
    <w:p w14:paraId="7BF6ADA9" w14:textId="77777777" w:rsidR="00263297" w:rsidRPr="00B6499F" w:rsidRDefault="00263297" w:rsidP="00263297">
      <w:pPr>
        <w:ind w:right="2720"/>
        <w:rPr>
          <w:sz w:val="20"/>
          <w:szCs w:val="20"/>
        </w:rPr>
      </w:pPr>
      <w:r>
        <w:rPr>
          <w:sz w:val="20"/>
          <w:szCs w:val="20"/>
        </w:rPr>
        <w:t xml:space="preserve">Notes: </w:t>
      </w:r>
      <w:r w:rsidRPr="00B6499F">
        <w:rPr>
          <w:rFonts w:cstheme="minorHAnsi"/>
          <w:sz w:val="20"/>
          <w:szCs w:val="20"/>
        </w:rPr>
        <w:t>†</w:t>
      </w:r>
      <w:r w:rsidRPr="00B6499F">
        <w:rPr>
          <w:sz w:val="20"/>
          <w:szCs w:val="20"/>
        </w:rPr>
        <w:t xml:space="preserve"> </w:t>
      </w:r>
      <w:r>
        <w:rPr>
          <w:sz w:val="20"/>
          <w:szCs w:val="20"/>
        </w:rPr>
        <w:t>I</w:t>
      </w:r>
      <w:r w:rsidRPr="00B6499F">
        <w:rPr>
          <w:sz w:val="20"/>
          <w:szCs w:val="20"/>
        </w:rPr>
        <w:t xml:space="preserve">ncomplete </w:t>
      </w:r>
      <w:r>
        <w:rPr>
          <w:sz w:val="20"/>
          <w:szCs w:val="20"/>
        </w:rPr>
        <w:t>month</w:t>
      </w:r>
      <w:r w:rsidRPr="00B6499F">
        <w:rPr>
          <w:sz w:val="20"/>
          <w:szCs w:val="20"/>
        </w:rPr>
        <w:t xml:space="preserve"> due to </w:t>
      </w:r>
      <w:r>
        <w:rPr>
          <w:sz w:val="20"/>
          <w:szCs w:val="20"/>
        </w:rPr>
        <w:t xml:space="preserve">date constraints for study periods </w:t>
      </w:r>
      <w:r w:rsidRPr="00B6499F">
        <w:rPr>
          <w:rFonts w:ascii="Calibri" w:hAnsi="Calibri" w:cs="Calibri"/>
          <w:color w:val="000000"/>
          <w:sz w:val="20"/>
          <w:szCs w:val="20"/>
          <w:vertAlign w:val="superscript"/>
        </w:rPr>
        <w:t>‡</w:t>
      </w:r>
      <w:r w:rsidRPr="00B6499F">
        <w:rPr>
          <w:rFonts w:ascii="Calibri" w:hAnsi="Calibri" w:cs="Calibri"/>
          <w:color w:val="000000"/>
          <w:sz w:val="20"/>
          <w:szCs w:val="20"/>
        </w:rPr>
        <w:t xml:space="preserve"> low</w:t>
      </w:r>
      <w:r>
        <w:rPr>
          <w:sz w:val="20"/>
          <w:szCs w:val="20"/>
        </w:rPr>
        <w:t xml:space="preserve"> rate due to </w:t>
      </w:r>
      <w:r w:rsidRPr="00B6499F">
        <w:rPr>
          <w:sz w:val="20"/>
          <w:szCs w:val="20"/>
        </w:rPr>
        <w:t>truncated</w:t>
      </w:r>
      <w:r>
        <w:rPr>
          <w:sz w:val="20"/>
          <w:szCs w:val="20"/>
        </w:rPr>
        <w:t xml:space="preserve"> follow-up in month 9</w:t>
      </w:r>
    </w:p>
    <w:p w14:paraId="6468BC20" w14:textId="77777777" w:rsidR="00263297" w:rsidRDefault="00263297"/>
    <w:sectPr w:rsidR="00263297" w:rsidSect="00C649AA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297"/>
    <w:rsid w:val="00263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9AC24"/>
  <w15:chartTrackingRefBased/>
  <w15:docId w15:val="{2870F14F-1296-4058-98CF-A7631849E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2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32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fei Bu</dc:creator>
  <cp:keywords/>
  <dc:description/>
  <cp:lastModifiedBy>Feifei Bu</cp:lastModifiedBy>
  <cp:revision>1</cp:revision>
  <dcterms:created xsi:type="dcterms:W3CDTF">2022-11-28T15:06:00Z</dcterms:created>
  <dcterms:modified xsi:type="dcterms:W3CDTF">2022-11-28T15:10:00Z</dcterms:modified>
</cp:coreProperties>
</file>